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88131" w14:textId="5884487E" w:rsidR="00DE726E" w:rsidRPr="00DE726E" w:rsidRDefault="00DE726E" w:rsidP="00DE726E">
      <w:pPr>
        <w:spacing w:line="480" w:lineRule="auto"/>
        <w:jc w:val="both"/>
        <w:rPr>
          <w:sz w:val="24"/>
          <w:szCs w:val="24"/>
        </w:rPr>
      </w:pPr>
      <w:r w:rsidRPr="00B9293C">
        <w:rPr>
          <w:b/>
          <w:bCs/>
          <w:sz w:val="24"/>
          <w:szCs w:val="24"/>
        </w:rPr>
        <w:t>Supplementary File 1.</w:t>
      </w:r>
      <w:r w:rsidRPr="00DE726E">
        <w:rPr>
          <w:sz w:val="24"/>
          <w:szCs w:val="24"/>
        </w:rPr>
        <w:t xml:space="preserve"> The search terms used for conducti</w:t>
      </w:r>
      <w:r w:rsidR="002731B9">
        <w:rPr>
          <w:sz w:val="24"/>
          <w:szCs w:val="24"/>
        </w:rPr>
        <w:t>ng</w:t>
      </w:r>
      <w:r w:rsidRPr="00DE726E">
        <w:rPr>
          <w:sz w:val="24"/>
          <w:szCs w:val="24"/>
        </w:rPr>
        <w:t xml:space="preserve"> the systematic review. </w:t>
      </w:r>
    </w:p>
    <w:p w14:paraId="008556BA" w14:textId="6C559705" w:rsidR="00F36375" w:rsidRPr="00DE726E" w:rsidRDefault="00D01301" w:rsidP="00DE726E">
      <w:pPr>
        <w:spacing w:line="480" w:lineRule="auto"/>
        <w:jc w:val="both"/>
        <w:rPr>
          <w:sz w:val="24"/>
          <w:szCs w:val="24"/>
        </w:rPr>
      </w:pPr>
      <w:r w:rsidRPr="00DE726E">
        <w:rPr>
          <w:sz w:val="24"/>
          <w:szCs w:val="24"/>
        </w:rPr>
        <w:t>Search terms: Diabetes Mellitus search string: (diabetes[TI] AND (prevalence[TIAB] OR incidence[TIAB])) OR ('Diabetes Mellitus'[MeSH Terms] AND 'epidemiology'[MeSH Terms]) OR (diabetes[TI] AND 'epidemiology'[MeSH Terms]) NOT gestational[All Fields] NOT ('neoplasms'[MeSH Terms] OR 'neoplasms'[All Fields] OR 'cancer'[All Fields]) NOT ('mice'[MeSH Terms] OR 'mice'[All Fields]) NOT ('schizophrenia'[MeSH Terms] OR 'schizophrenia'[All Fields]) NOT ('emigrants and immigrants'[MeSH Terms] OR ('emigrants'[All Fields] AND 'immigrants'[All Fields]) OR 'emigrants and immigrants'[All Fields] OR 'immigrants'[All Fields]) NOT ('pregnancy'[MeSH Terms] OR 'pregnancy'[All Fields] OR 'gestation'[All Fields]) NOT ('rats'[MeSH Terms] OR 'rats'[All Fields] OR 'rat'[All Fields]) NOT ('kidney'[MeSH Terms] OR 'kidney'[All Fields]) NOT renal[All Fields] NOT ('vitamins'[Pharmacological Action] OR 'vitamins'[MeSH Terms] OR 'vitamins'[All Fields] OR 'vitamin'[All Fields]) A</w:t>
      </w:r>
      <w:r w:rsidR="00DE726E">
        <w:rPr>
          <w:sz w:val="24"/>
          <w:szCs w:val="24"/>
        </w:rPr>
        <w:t xml:space="preserve">ND </w:t>
      </w:r>
      <w:r w:rsidRPr="00DE726E">
        <w:rPr>
          <w:sz w:val="24"/>
          <w:szCs w:val="24"/>
        </w:rPr>
        <w:t>((“glucose”[Mesh] OR “hyperglycemia”[Mesh] OR “prediabetic state”[Mesh]) AND "Geographic Locations"[Mesh] NOT "United States"[Mesh]) AND ("humans"[Mesh] AND "adult"[MeSH]) AND ("Data Collection"[Mesh] OR "Health Services Research"[Mesh] OR "Population Surveillance"[Mesh] OR "Vital statistics"[Mesh] OR "Population"[Mesh] OR "Epidemiology"[Mesh] OR surve*[TiAb]) NOT Comment[ptyp] NOT Case Reports[ptyp]) NOT "hospital"[TiAb]</w:t>
      </w:r>
    </w:p>
    <w:sectPr w:rsidR="00F36375" w:rsidRPr="00DE7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375"/>
    <w:rsid w:val="002731B9"/>
    <w:rsid w:val="00914969"/>
    <w:rsid w:val="00B9293C"/>
    <w:rsid w:val="00D01301"/>
    <w:rsid w:val="00DE726E"/>
    <w:rsid w:val="00E8788A"/>
    <w:rsid w:val="00F36375"/>
    <w:rsid w:val="00FB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FA6F7"/>
  <w15:chartTrackingRefBased/>
  <w15:docId w15:val="{772ADD51-4B39-4047-97F9-198F9157E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49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t</dc:creator>
  <cp:keywords/>
  <dc:description/>
  <cp:lastModifiedBy>Admin</cp:lastModifiedBy>
  <cp:revision>9</cp:revision>
  <dcterms:created xsi:type="dcterms:W3CDTF">2023-01-10T15:34:00Z</dcterms:created>
  <dcterms:modified xsi:type="dcterms:W3CDTF">2023-01-14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d763bc-494a-43d6-8f89-a5c01c212a90</vt:lpwstr>
  </property>
</Properties>
</file>